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BC6" w:rsidRDefault="00142BC6"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S</w:t>
      </w:r>
      <w:r w:rsidR="00B92BDC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1</w:t>
      </w:r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 Table</w:t>
      </w:r>
      <w:bookmarkStart w:id="0" w:name="_GoBack"/>
      <w:bookmarkEnd w:id="0"/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: </w:t>
      </w:r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Assessment of r</w:t>
      </w:r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eference gene</w:t>
      </w:r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s</w:t>
      </w:r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for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qPCR</w:t>
      </w:r>
      <w:proofErr w:type="spellEnd"/>
    </w:p>
    <w:tbl>
      <w:tblPr>
        <w:tblW w:w="11568" w:type="dxa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2822"/>
        <w:gridCol w:w="3431"/>
        <w:gridCol w:w="2110"/>
        <w:gridCol w:w="1914"/>
      </w:tblGrid>
      <w:tr w:rsidR="004751E7" w:rsidRPr="004751E7" w:rsidTr="00142BC6">
        <w:trPr>
          <w:trHeight w:val="26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4751E7" w:rsidRPr="004751E7" w:rsidRDefault="004751E7" w:rsidP="004751E7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4751E7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Gene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4751E7" w:rsidRPr="004751E7" w:rsidRDefault="004751E7" w:rsidP="004751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51E7">
              <w:rPr>
                <w:rFonts w:ascii="Arial" w:hAnsi="Arial" w:cs="Arial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4751E7" w:rsidRPr="004751E7" w:rsidRDefault="004751E7" w:rsidP="004751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51E7">
              <w:rPr>
                <w:rFonts w:ascii="Arial" w:hAnsi="Arial" w:cs="Arial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4751E7" w:rsidRPr="004751E7" w:rsidRDefault="004751E7" w:rsidP="004751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51E7">
              <w:rPr>
                <w:rFonts w:ascii="Arial" w:hAnsi="Arial" w:cs="Arial"/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4751E7" w:rsidRPr="004751E7" w:rsidRDefault="004751E7" w:rsidP="004751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51E7">
              <w:rPr>
                <w:rFonts w:ascii="Arial" w:hAnsi="Arial" w:cs="Arial"/>
                <w:b/>
                <w:color w:val="000000"/>
                <w:sz w:val="20"/>
                <w:szCs w:val="20"/>
              </w:rPr>
              <w:t>RSD of subset (%)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color w:val="000000"/>
              </w:rPr>
            </w:pPr>
            <w:r>
              <w:rPr>
                <w:color w:val="000000"/>
              </w:rPr>
              <w:t>RNA18S5</w:t>
            </w:r>
            <w:r w:rsidR="006A748C">
              <w:rPr>
                <w:color w:val="000000"/>
              </w:rPr>
              <w:t>*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1"/>
                <w:szCs w:val="21"/>
              </w:rPr>
            </w:pPr>
            <w:r>
              <w:rPr>
                <w:rFonts w:ascii="Arial" w:hAnsi="Arial" w:cs="Arial"/>
                <w:color w:val="222222"/>
                <w:sz w:val="21"/>
                <w:szCs w:val="21"/>
              </w:rPr>
              <w:t>CTCAACACGGGAAACCTCAC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ATCGGAATTAACCAGACAAATC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5" w:history="1">
              <w:r w:rsidR="004751E7">
                <w:rPr>
                  <w:rStyle w:val="Hyperlink"/>
                </w:rPr>
                <w:t>NR_003286.2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17.84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CTCTGACTTCAACAGCGACAC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TACCAGGAAATGAGCTTGACAA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6" w:history="1">
              <w:r w:rsidR="004751E7">
                <w:rPr>
                  <w:rStyle w:val="Hyperlink"/>
                </w:rPr>
                <w:t>NM_002046.5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color w:val="000000"/>
              </w:rPr>
            </w:pPr>
            <w:r>
              <w:rPr>
                <w:color w:val="000000"/>
              </w:rPr>
              <w:t>B2M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GCGTACTCCAAAGATTCAGGTT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ACATGTCTCGATCCCACTTAACTA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7" w:history="1">
              <w:r w:rsidR="004751E7">
                <w:rPr>
                  <w:rStyle w:val="Hyperlink"/>
                </w:rPr>
                <w:t>NM_004048.2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 xml:space="preserve">HMBS 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CAACGGCGGAAGAAAACA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GATGGCTCCGATG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8" w:history="1">
              <w:r w:rsidR="004751E7">
                <w:rPr>
                  <w:rStyle w:val="Hyperlink"/>
                </w:rPr>
                <w:t>NM_000190.3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ACTB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CCAACCGCGAGAAGATGACC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TCCTTAATGTCACGCACGATTT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9" w:history="1">
              <w:r w:rsidR="004751E7">
                <w:rPr>
                  <w:rStyle w:val="Hyperlink"/>
                </w:rPr>
                <w:t>NM_001101.3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6.12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color w:val="000000"/>
              </w:rPr>
            </w:pPr>
            <w:r>
              <w:rPr>
                <w:color w:val="000000"/>
              </w:rPr>
              <w:t>TBP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TAAAGACCATTGCACTTCGT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TTCGTGGCTCTCTTATCCT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10" w:history="1">
              <w:r w:rsidR="004751E7">
                <w:rPr>
                  <w:rStyle w:val="Hyperlink"/>
                </w:rPr>
                <w:t>NM_003194.4 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</w:tc>
      </w:tr>
      <w:tr w:rsidR="004751E7" w:rsidRPr="003B7AF9" w:rsidTr="00142BC6">
        <w:trPr>
          <w:trHeight w:hRule="exact" w:val="34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color w:val="000000"/>
              </w:rPr>
            </w:pPr>
            <w:r>
              <w:rPr>
                <w:color w:val="000000"/>
              </w:rPr>
              <w:t>HPRT1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TTGACACTGGCAAAACAATGC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4751E7" w:rsidRDefault="004751E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CAACACTTCGTGGGGTC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B92BDC">
            <w:pPr>
              <w:rPr>
                <w:color w:val="0000FF"/>
                <w:u w:val="single"/>
              </w:rPr>
            </w:pPr>
            <w:hyperlink r:id="rId11" w:history="1">
              <w:r w:rsidR="004751E7">
                <w:rPr>
                  <w:rStyle w:val="Hyperlink"/>
                </w:rPr>
                <w:t>NM_000194.2</w:t>
              </w:r>
            </w:hyperlink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4751E7" w:rsidRDefault="004751E7" w:rsidP="004751E7">
            <w:pPr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</w:tr>
      <w:tr w:rsidR="00C53D17" w:rsidRPr="003B7AF9" w:rsidTr="00142BC6">
        <w:tc>
          <w:tcPr>
            <w:tcW w:w="11568" w:type="dxa"/>
            <w:gridSpan w:val="5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C53D17" w:rsidRPr="00AD4DF1" w:rsidRDefault="00C53D17" w:rsidP="00C53D17">
            <w:pPr>
              <w:pStyle w:val="EndNoteBibliography"/>
              <w:ind w:left="720" w:hanging="720"/>
            </w:pPr>
            <w:r>
              <w:t>*</w:t>
            </w:r>
            <w:r w:rsidRPr="00AD4DF1">
              <w:t>Andreea SI, Marieta C, Anca D (2008) AGEs and glucose levels modulate type I and III procollagen mRNA synthesis in dermal fibroblasts cells culture. Exp Diabetes Res 2008: 473603.</w:t>
            </w:r>
          </w:p>
          <w:p w:rsidR="00C53D17" w:rsidRDefault="00C53D17" w:rsidP="004751E7">
            <w:pPr>
              <w:rPr>
                <w:color w:val="000000"/>
              </w:rPr>
            </w:pPr>
          </w:p>
        </w:tc>
      </w:tr>
    </w:tbl>
    <w:p w:rsidR="00CA4DAE" w:rsidRDefault="00CA4DAE" w:rsidP="00B92BDC"/>
    <w:sectPr w:rsidR="00CA4DAE" w:rsidSect="0073668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wf29wpss9zredess5xx97avwxattzzez5&quot;&gt;TK_EndNote&lt;record-ids&gt;&lt;item&gt;1640&lt;/item&gt;&lt;/record-ids&gt;&lt;/item&gt;&lt;/Libraries&gt;"/>
  </w:docVars>
  <w:rsids>
    <w:rsidRoot w:val="00F66673"/>
    <w:rsid w:val="00142BC6"/>
    <w:rsid w:val="003A29E5"/>
    <w:rsid w:val="004751E7"/>
    <w:rsid w:val="006A748C"/>
    <w:rsid w:val="0073668A"/>
    <w:rsid w:val="009B1F75"/>
    <w:rsid w:val="00A47DC8"/>
    <w:rsid w:val="00AD4DF1"/>
    <w:rsid w:val="00B92BDC"/>
    <w:rsid w:val="00C53D17"/>
    <w:rsid w:val="00CA4DAE"/>
    <w:rsid w:val="00CE15A8"/>
    <w:rsid w:val="00D26852"/>
    <w:rsid w:val="00F6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673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6673"/>
    <w:pPr>
      <w:widowControl/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666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667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66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673"/>
    <w:rPr>
      <w:rFonts w:ascii="Calibri" w:eastAsia="Lucida Sans Unicode" w:hAnsi="Calibri" w:cs="F"/>
      <w:noProof/>
      <w:kern w:val="3"/>
    </w:rPr>
  </w:style>
  <w:style w:type="paragraph" w:customStyle="1" w:styleId="EndNoteBibliography">
    <w:name w:val="EndNote Bibliography"/>
    <w:basedOn w:val="Normal"/>
    <w:link w:val="EndNoteBibliographyChar"/>
    <w:rsid w:val="00F666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673"/>
    <w:rPr>
      <w:rFonts w:ascii="Calibri" w:eastAsia="Lucida Sans Unicode" w:hAnsi="Calibri" w:cs="F"/>
      <w:noProof/>
      <w:kern w:val="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673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6673"/>
    <w:pPr>
      <w:widowControl/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666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667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66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673"/>
    <w:rPr>
      <w:rFonts w:ascii="Calibri" w:eastAsia="Lucida Sans Unicode" w:hAnsi="Calibri" w:cs="F"/>
      <w:noProof/>
      <w:kern w:val="3"/>
    </w:rPr>
  </w:style>
  <w:style w:type="paragraph" w:customStyle="1" w:styleId="EndNoteBibliography">
    <w:name w:val="EndNote Bibliography"/>
    <w:basedOn w:val="Normal"/>
    <w:link w:val="EndNoteBibliographyChar"/>
    <w:rsid w:val="00F666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673"/>
    <w:rPr>
      <w:rFonts w:ascii="Calibri" w:eastAsia="Lucida Sans Unicode" w:hAnsi="Calibri" w:cs="F"/>
      <w:noProof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7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0190.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4048.2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576583510" TargetMode="External"/><Relationship Id="rId11" Type="http://schemas.openxmlformats.org/officeDocument/2006/relationships/hyperlink" Target="http://www.ncbi.nlm.nih.gov/nuccore/NM_000194.2" TargetMode="External"/><Relationship Id="rId5" Type="http://schemas.openxmlformats.org/officeDocument/2006/relationships/hyperlink" Target="http://www.ncbi.nlm.nih.gov/entrez/viewer.fcgi?db=nucleotide&amp;id=225637497" TargetMode="External"/><Relationship Id="rId10" Type="http://schemas.openxmlformats.org/officeDocument/2006/relationships/hyperlink" Target="http://www.ncbi.nlm.nih.gov/entrez/viewer.fcgi?db=nucleotide&amp;id=2850265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M_001101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. Kean</dc:creator>
  <cp:lastModifiedBy>Thomas J. Kean</cp:lastModifiedBy>
  <cp:revision>2</cp:revision>
  <dcterms:created xsi:type="dcterms:W3CDTF">2015-05-22T16:55:00Z</dcterms:created>
  <dcterms:modified xsi:type="dcterms:W3CDTF">2015-05-22T16:55:00Z</dcterms:modified>
</cp:coreProperties>
</file>